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2948D" w14:textId="6B2B90CB" w:rsidR="00086C46" w:rsidRPr="00237945" w:rsidRDefault="00237945" w:rsidP="00237945">
      <w:pPr>
        <w:spacing w:line="480" w:lineRule="auto"/>
        <w:rPr>
          <w:iCs/>
          <w:color w:val="000000" w:themeColor="text1"/>
        </w:rPr>
      </w:pPr>
      <w:r>
        <w:rPr>
          <w:iCs/>
          <w:color w:val="000000" w:themeColor="text1"/>
        </w:rPr>
        <w:t xml:space="preserve">S6 Table. Dietary intake for participants with type 1 diabetes during control and intervention periods (intention-to-treat). </w:t>
      </w:r>
    </w:p>
    <w:tbl>
      <w:tblPr>
        <w:tblStyle w:val="TableGrid"/>
        <w:tblW w:w="9783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2226"/>
        <w:gridCol w:w="2226"/>
        <w:gridCol w:w="2226"/>
      </w:tblGrid>
      <w:tr w:rsidR="00EB0E71" w14:paraId="42109D85" w14:textId="1DC3D81F" w:rsidTr="00EB0E71">
        <w:trPr>
          <w:trHeight w:val="323"/>
        </w:trPr>
        <w:tc>
          <w:tcPr>
            <w:tcW w:w="31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0D9D4B8" w14:textId="77777777" w:rsidR="00EB0E71" w:rsidRPr="001E6259" w:rsidRDefault="00EB0E71" w:rsidP="002C675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C2551C" w14:textId="77777777" w:rsidR="00EB0E71" w:rsidRPr="00D0174E" w:rsidRDefault="00EB0E71" w:rsidP="002C6753">
            <w:pPr>
              <w:spacing w:line="276" w:lineRule="auto"/>
              <w:rPr>
                <w:color w:val="000000" w:themeColor="text1"/>
              </w:rPr>
            </w:pPr>
            <w:r w:rsidRPr="006C5C99">
              <w:rPr>
                <w:b/>
                <w:bCs/>
              </w:rPr>
              <w:t>Pre-control</w:t>
            </w: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D47EAD7" w14:textId="77777777" w:rsidR="00EB0E71" w:rsidRPr="00D0174E" w:rsidRDefault="00EB0E71" w:rsidP="002C6753">
            <w:pPr>
              <w:spacing w:line="276" w:lineRule="auto"/>
              <w:rPr>
                <w:color w:val="000000" w:themeColor="text1"/>
              </w:rPr>
            </w:pPr>
            <w:r w:rsidRPr="006C5C99">
              <w:rPr>
                <w:b/>
                <w:bCs/>
              </w:rPr>
              <w:t>Post-control</w:t>
            </w: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B090184" w14:textId="767EBF3B" w:rsidR="00EB0E71" w:rsidRPr="00D0174E" w:rsidRDefault="00EB0E71" w:rsidP="002C6753">
            <w:pPr>
              <w:spacing w:line="276" w:lineRule="auto"/>
              <w:rPr>
                <w:color w:val="000000" w:themeColor="text1"/>
              </w:rPr>
            </w:pPr>
            <w:r w:rsidRPr="006C5C99">
              <w:rPr>
                <w:b/>
                <w:bCs/>
              </w:rPr>
              <w:t>Post-int</w:t>
            </w:r>
            <w:r>
              <w:rPr>
                <w:b/>
                <w:bCs/>
              </w:rPr>
              <w:t>.</w:t>
            </w:r>
          </w:p>
        </w:tc>
      </w:tr>
      <w:tr w:rsidR="00EB0E71" w14:paraId="76B35481" w14:textId="21AE69BB" w:rsidTr="00EB0E71">
        <w:trPr>
          <w:trHeight w:val="334"/>
        </w:trPr>
        <w:tc>
          <w:tcPr>
            <w:tcW w:w="3105" w:type="dxa"/>
            <w:tcBorders>
              <w:top w:val="nil"/>
            </w:tcBorders>
            <w:shd w:val="clear" w:color="auto" w:fill="F2F2F2" w:themeFill="background1" w:themeFillShade="F2"/>
          </w:tcPr>
          <w:p w14:paraId="1277E05E" w14:textId="77777777" w:rsidR="00EB0E71" w:rsidRPr="006C5C99" w:rsidRDefault="00EB0E71" w:rsidP="002C6753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Total energy </w:t>
            </w:r>
            <w:r w:rsidRPr="000D44FE">
              <w:t>(kJ/day)</w:t>
            </w:r>
          </w:p>
        </w:tc>
        <w:tc>
          <w:tcPr>
            <w:tcW w:w="2226" w:type="dxa"/>
            <w:tcBorders>
              <w:top w:val="nil"/>
            </w:tcBorders>
            <w:shd w:val="clear" w:color="auto" w:fill="F2F2F2" w:themeFill="background1" w:themeFillShade="F2"/>
          </w:tcPr>
          <w:p w14:paraId="1BE742F4" w14:textId="6AA22BC1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18.4 (2588.9)</w:t>
            </w:r>
          </w:p>
        </w:tc>
        <w:tc>
          <w:tcPr>
            <w:tcW w:w="2226" w:type="dxa"/>
            <w:tcBorders>
              <w:top w:val="nil"/>
            </w:tcBorders>
            <w:shd w:val="clear" w:color="auto" w:fill="F2F2F2" w:themeFill="background1" w:themeFillShade="F2"/>
          </w:tcPr>
          <w:p w14:paraId="12004516" w14:textId="35D10940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687.6 (2291.4)</w:t>
            </w:r>
          </w:p>
        </w:tc>
        <w:tc>
          <w:tcPr>
            <w:tcW w:w="2226" w:type="dxa"/>
            <w:tcBorders>
              <w:top w:val="nil"/>
            </w:tcBorders>
            <w:shd w:val="clear" w:color="auto" w:fill="F2F2F2" w:themeFill="background1" w:themeFillShade="F2"/>
          </w:tcPr>
          <w:p w14:paraId="2F672A8B" w14:textId="028ED91C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74.3 (2625.2)*</w:t>
            </w:r>
          </w:p>
        </w:tc>
      </w:tr>
      <w:tr w:rsidR="00EB0E71" w14:paraId="43FE3519" w14:textId="11DBA7EC" w:rsidTr="00EB0E71">
        <w:trPr>
          <w:trHeight w:val="323"/>
        </w:trPr>
        <w:tc>
          <w:tcPr>
            <w:tcW w:w="3105" w:type="dxa"/>
          </w:tcPr>
          <w:p w14:paraId="58BDCD13" w14:textId="77777777" w:rsidR="00EB0E71" w:rsidRPr="006C5C99" w:rsidRDefault="00EB0E71" w:rsidP="002C6753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Total energy </w:t>
            </w:r>
            <w:r w:rsidRPr="000D44FE">
              <w:t>(</w:t>
            </w:r>
            <w:r>
              <w:t>C</w:t>
            </w:r>
            <w:r w:rsidRPr="000D44FE">
              <w:t>al/day)</w:t>
            </w:r>
          </w:p>
        </w:tc>
        <w:tc>
          <w:tcPr>
            <w:tcW w:w="2226" w:type="dxa"/>
          </w:tcPr>
          <w:p w14:paraId="0471479E" w14:textId="445E0072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93.4 (618.5)</w:t>
            </w:r>
          </w:p>
        </w:tc>
        <w:tc>
          <w:tcPr>
            <w:tcW w:w="2226" w:type="dxa"/>
          </w:tcPr>
          <w:p w14:paraId="08D53997" w14:textId="7AE7FAA7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14.3 (547.3)</w:t>
            </w:r>
          </w:p>
        </w:tc>
        <w:tc>
          <w:tcPr>
            <w:tcW w:w="2226" w:type="dxa"/>
          </w:tcPr>
          <w:p w14:paraId="770F0A61" w14:textId="3D2BBA20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48.4 (627.2)*</w:t>
            </w:r>
          </w:p>
        </w:tc>
      </w:tr>
      <w:tr w:rsidR="00EB0E71" w14:paraId="69F0ABC9" w14:textId="676D6E4E" w:rsidTr="00EB0E71">
        <w:trPr>
          <w:trHeight w:val="323"/>
        </w:trPr>
        <w:tc>
          <w:tcPr>
            <w:tcW w:w="3105" w:type="dxa"/>
            <w:shd w:val="clear" w:color="auto" w:fill="F2F2F2" w:themeFill="background1" w:themeFillShade="F2"/>
          </w:tcPr>
          <w:p w14:paraId="0A47E743" w14:textId="77777777" w:rsidR="00EB0E71" w:rsidRPr="006C5C99" w:rsidRDefault="00EB0E71" w:rsidP="002C6753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arbohydrates </w:t>
            </w:r>
            <w:r w:rsidRPr="000D44FE">
              <w:t>(g/day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037FAD64" w14:textId="4FB39BA9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4.3 (74.8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542B83B5" w14:textId="7574B733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5.0 (71.9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2468A14E" w14:textId="519024E2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4.6 (88.5)*</w:t>
            </w:r>
          </w:p>
        </w:tc>
      </w:tr>
      <w:tr w:rsidR="00EB0E71" w14:paraId="34C169A0" w14:textId="29AF039B" w:rsidTr="00EB0E71">
        <w:trPr>
          <w:trHeight w:val="334"/>
        </w:trPr>
        <w:tc>
          <w:tcPr>
            <w:tcW w:w="3105" w:type="dxa"/>
          </w:tcPr>
          <w:p w14:paraId="50FB1E14" w14:textId="77777777" w:rsidR="00EB0E71" w:rsidRPr="006C5C99" w:rsidRDefault="00EB0E71" w:rsidP="002C6753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arbohydrates </w:t>
            </w:r>
            <w:r w:rsidRPr="000D44FE">
              <w:t>(%TEI)</w:t>
            </w:r>
          </w:p>
        </w:tc>
        <w:tc>
          <w:tcPr>
            <w:tcW w:w="2226" w:type="dxa"/>
          </w:tcPr>
          <w:p w14:paraId="4CBDB9DC" w14:textId="72E97C64" w:rsidR="00EB0E71" w:rsidRPr="00FE6895" w:rsidRDefault="00EB0E71" w:rsidP="002C6753">
            <w:pPr>
              <w:spacing w:line="276" w:lineRule="auto"/>
              <w:rPr>
                <w:color w:val="FF0000"/>
              </w:rPr>
            </w:pPr>
            <w:r w:rsidRPr="00D64FBD">
              <w:rPr>
                <w:color w:val="000000" w:themeColor="text1"/>
              </w:rPr>
              <w:t>35.0 (6.5)</w:t>
            </w:r>
          </w:p>
        </w:tc>
        <w:tc>
          <w:tcPr>
            <w:tcW w:w="2226" w:type="dxa"/>
          </w:tcPr>
          <w:p w14:paraId="25900989" w14:textId="3A9A8F41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.5 (8.3)</w:t>
            </w:r>
          </w:p>
        </w:tc>
        <w:tc>
          <w:tcPr>
            <w:tcW w:w="2226" w:type="dxa"/>
          </w:tcPr>
          <w:p w14:paraId="21CA93BB" w14:textId="024E27D0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8 (12.0)*</w:t>
            </w:r>
          </w:p>
        </w:tc>
      </w:tr>
      <w:tr w:rsidR="00EB0E71" w14:paraId="43F8EBC5" w14:textId="7CEEB7AF" w:rsidTr="00EB0E71">
        <w:trPr>
          <w:trHeight w:val="323"/>
        </w:trPr>
        <w:tc>
          <w:tcPr>
            <w:tcW w:w="3105" w:type="dxa"/>
            <w:shd w:val="clear" w:color="auto" w:fill="F2F2F2" w:themeFill="background1" w:themeFillShade="F2"/>
          </w:tcPr>
          <w:p w14:paraId="7AFDF6F0" w14:textId="77777777" w:rsidR="00EB0E71" w:rsidRPr="000D44FE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Proteins </w:t>
            </w:r>
            <w:r>
              <w:rPr>
                <w:color w:val="000000" w:themeColor="text1"/>
              </w:rPr>
              <w:t>(g/day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7BF750E4" w14:textId="53879A1B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5.3 (26.3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59E736D5" w14:textId="0B3A03ED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9.5 (33.5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162F7AE6" w14:textId="0846100A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1.2 (27.9)</w:t>
            </w:r>
          </w:p>
        </w:tc>
      </w:tr>
      <w:tr w:rsidR="00EB0E71" w14:paraId="45E302BF" w14:textId="2624622A" w:rsidTr="00EB0E71">
        <w:trPr>
          <w:trHeight w:val="323"/>
        </w:trPr>
        <w:tc>
          <w:tcPr>
            <w:tcW w:w="3105" w:type="dxa"/>
          </w:tcPr>
          <w:p w14:paraId="3F79B005" w14:textId="77777777" w:rsidR="00EB0E71" w:rsidRPr="000D44FE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Proteins </w:t>
            </w:r>
            <w:r>
              <w:rPr>
                <w:color w:val="000000" w:themeColor="text1"/>
              </w:rPr>
              <w:t>(%TEI)</w:t>
            </w:r>
          </w:p>
        </w:tc>
        <w:tc>
          <w:tcPr>
            <w:tcW w:w="2226" w:type="dxa"/>
          </w:tcPr>
          <w:p w14:paraId="3A628649" w14:textId="34CECD23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3 (3.9)</w:t>
            </w:r>
          </w:p>
        </w:tc>
        <w:tc>
          <w:tcPr>
            <w:tcW w:w="2226" w:type="dxa"/>
          </w:tcPr>
          <w:p w14:paraId="70C66985" w14:textId="34B277A5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4 (4.7)</w:t>
            </w:r>
          </w:p>
        </w:tc>
        <w:tc>
          <w:tcPr>
            <w:tcW w:w="2226" w:type="dxa"/>
          </w:tcPr>
          <w:p w14:paraId="06CB0CB4" w14:textId="0B59F895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.9 (4.7)*</w:t>
            </w:r>
          </w:p>
        </w:tc>
      </w:tr>
      <w:tr w:rsidR="00EB0E71" w14:paraId="242CE7D5" w14:textId="34B03C4A" w:rsidTr="00EB0E71">
        <w:trPr>
          <w:trHeight w:val="334"/>
        </w:trPr>
        <w:tc>
          <w:tcPr>
            <w:tcW w:w="3105" w:type="dxa"/>
            <w:shd w:val="clear" w:color="auto" w:fill="F2F2F2" w:themeFill="background1" w:themeFillShade="F2"/>
          </w:tcPr>
          <w:p w14:paraId="30ED32B4" w14:textId="77777777" w:rsidR="00EB0E71" w:rsidRPr="008D06A5" w:rsidRDefault="00EB0E71" w:rsidP="002C6753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Fats </w:t>
            </w:r>
            <w:r w:rsidRPr="00D123A8">
              <w:rPr>
                <w:color w:val="000000" w:themeColor="text1"/>
              </w:rPr>
              <w:t>(g/day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16BEEAA6" w14:textId="6A1C431C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8.5 (26.0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353CB22E" w14:textId="25183FF5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 (31.3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748C5A50" w14:textId="15A23171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7.5 (50.7)*</w:t>
            </w:r>
          </w:p>
        </w:tc>
      </w:tr>
      <w:tr w:rsidR="00EB0E71" w14:paraId="1652BE16" w14:textId="3F98D1B5" w:rsidTr="00EB0E71">
        <w:trPr>
          <w:trHeight w:val="323"/>
        </w:trPr>
        <w:tc>
          <w:tcPr>
            <w:tcW w:w="3105" w:type="dxa"/>
          </w:tcPr>
          <w:p w14:paraId="69C68CD9" w14:textId="77777777" w:rsidR="00EB0E71" w:rsidRPr="008D06A5" w:rsidRDefault="00EB0E71" w:rsidP="002C6753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Fats </w:t>
            </w:r>
            <w:r w:rsidRPr="00D123A8">
              <w:rPr>
                <w:color w:val="000000" w:themeColor="text1"/>
              </w:rPr>
              <w:t>(%TEI)</w:t>
            </w:r>
          </w:p>
        </w:tc>
        <w:tc>
          <w:tcPr>
            <w:tcW w:w="2226" w:type="dxa"/>
          </w:tcPr>
          <w:p w14:paraId="01166310" w14:textId="4E1503AB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.6 (5.2)</w:t>
            </w:r>
          </w:p>
        </w:tc>
        <w:tc>
          <w:tcPr>
            <w:tcW w:w="2226" w:type="dxa"/>
          </w:tcPr>
          <w:p w14:paraId="52E30473" w14:textId="3B0653FE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0 (6.2)</w:t>
            </w:r>
          </w:p>
        </w:tc>
        <w:tc>
          <w:tcPr>
            <w:tcW w:w="2226" w:type="dxa"/>
          </w:tcPr>
          <w:p w14:paraId="6A2E8CFD" w14:textId="0A4F8733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.9 (10.8)*</w:t>
            </w:r>
          </w:p>
        </w:tc>
      </w:tr>
      <w:tr w:rsidR="00EB0E71" w14:paraId="108E90A9" w14:textId="1621FB54" w:rsidTr="00EB0E71">
        <w:trPr>
          <w:trHeight w:val="323"/>
        </w:trPr>
        <w:tc>
          <w:tcPr>
            <w:tcW w:w="3105" w:type="dxa"/>
            <w:shd w:val="clear" w:color="auto" w:fill="F2F2F2" w:themeFill="background1" w:themeFillShade="F2"/>
          </w:tcPr>
          <w:p w14:paraId="7F530551" w14:textId="77777777" w:rsidR="00EB0E71" w:rsidRPr="00D123A8" w:rsidRDefault="00EB0E71" w:rsidP="002C6753">
            <w:pPr>
              <w:spacing w:line="276" w:lineRule="auto"/>
              <w:rPr>
                <w:color w:val="000000" w:themeColor="text1"/>
              </w:rPr>
            </w:pPr>
            <w:r w:rsidRPr="00D123A8">
              <w:rPr>
                <w:b/>
                <w:bCs/>
                <w:color w:val="000000" w:themeColor="text1"/>
              </w:rPr>
              <w:t>Saturated fats</w:t>
            </w:r>
            <w:r w:rsidRPr="00D123A8">
              <w:rPr>
                <w:color w:val="000000" w:themeColor="text1"/>
              </w:rPr>
              <w:t xml:space="preserve"> (g/day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2EFFDE87" w14:textId="0D8C39B9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.8 (14.1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29089C50" w14:textId="2A6D9857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.5 (12.9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4A61768A" w14:textId="28025AE0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.0 (30.7)*</w:t>
            </w:r>
          </w:p>
        </w:tc>
      </w:tr>
      <w:tr w:rsidR="00EB0E71" w14:paraId="72394C75" w14:textId="6FFBFC87" w:rsidTr="00EB0E71">
        <w:trPr>
          <w:trHeight w:val="334"/>
        </w:trPr>
        <w:tc>
          <w:tcPr>
            <w:tcW w:w="3105" w:type="dxa"/>
          </w:tcPr>
          <w:p w14:paraId="48504E67" w14:textId="77777777" w:rsidR="00EB0E71" w:rsidRPr="00D123A8" w:rsidRDefault="00EB0E71" w:rsidP="002C6753">
            <w:pPr>
              <w:spacing w:line="276" w:lineRule="auto"/>
              <w:rPr>
                <w:color w:val="000000" w:themeColor="text1"/>
              </w:rPr>
            </w:pPr>
            <w:r w:rsidRPr="00D123A8">
              <w:rPr>
                <w:b/>
                <w:bCs/>
                <w:color w:val="000000" w:themeColor="text1"/>
              </w:rPr>
              <w:t>Saturated fats</w:t>
            </w:r>
            <w:r w:rsidRPr="00D123A8">
              <w:rPr>
                <w:color w:val="000000" w:themeColor="text1"/>
              </w:rPr>
              <w:t xml:space="preserve"> (%TEI)</w:t>
            </w:r>
          </w:p>
        </w:tc>
        <w:tc>
          <w:tcPr>
            <w:tcW w:w="2226" w:type="dxa"/>
          </w:tcPr>
          <w:p w14:paraId="4BDCA94C" w14:textId="26AECDA9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2 (4.2)</w:t>
            </w:r>
          </w:p>
        </w:tc>
        <w:tc>
          <w:tcPr>
            <w:tcW w:w="2226" w:type="dxa"/>
          </w:tcPr>
          <w:p w14:paraId="6B57A751" w14:textId="7FA7DB15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8 (3.2)</w:t>
            </w:r>
          </w:p>
        </w:tc>
        <w:tc>
          <w:tcPr>
            <w:tcW w:w="2226" w:type="dxa"/>
          </w:tcPr>
          <w:p w14:paraId="1CBABF0C" w14:textId="7D650D10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6 (7.3)*</w:t>
            </w:r>
          </w:p>
        </w:tc>
      </w:tr>
      <w:tr w:rsidR="00EB0E71" w14:paraId="08205926" w14:textId="5F98C494" w:rsidTr="00EB0E71">
        <w:trPr>
          <w:trHeight w:val="323"/>
        </w:trPr>
        <w:tc>
          <w:tcPr>
            <w:tcW w:w="3105" w:type="dxa"/>
            <w:shd w:val="clear" w:color="auto" w:fill="F2F2F2" w:themeFill="background1" w:themeFillShade="F2"/>
          </w:tcPr>
          <w:p w14:paraId="1B371A98" w14:textId="77777777" w:rsidR="00EB0E71" w:rsidRPr="008D06A5" w:rsidRDefault="00EB0E71" w:rsidP="002C6753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Fibres </w:t>
            </w:r>
            <w:r w:rsidRPr="00D123A8">
              <w:rPr>
                <w:color w:val="000000" w:themeColor="text1"/>
              </w:rPr>
              <w:t>(g/day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2C03F6E3" w14:textId="0EDC10FB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.1 (7.0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2F2328C0" w14:textId="06E8A4F1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.1 (7.3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72DF0FC2" w14:textId="43DD371B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.1 (8.0)</w:t>
            </w:r>
          </w:p>
        </w:tc>
      </w:tr>
      <w:tr w:rsidR="00EB0E71" w14:paraId="58ADF9BD" w14:textId="414AAFEA" w:rsidTr="00EB0E71">
        <w:trPr>
          <w:trHeight w:val="323"/>
        </w:trPr>
        <w:tc>
          <w:tcPr>
            <w:tcW w:w="3105" w:type="dxa"/>
          </w:tcPr>
          <w:p w14:paraId="5C08BA81" w14:textId="54F29A22" w:rsidR="00EB0E71" w:rsidRPr="008D06A5" w:rsidRDefault="00EB0E71" w:rsidP="002C6753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lcohol </w:t>
            </w:r>
            <w:r w:rsidRPr="00D123A8">
              <w:rPr>
                <w:color w:val="000000" w:themeColor="text1"/>
              </w:rPr>
              <w:t>(g/day)</w:t>
            </w:r>
            <w:r>
              <w:rPr>
                <w:color w:val="000000" w:themeColor="text1"/>
              </w:rPr>
              <w:t>^</w:t>
            </w:r>
          </w:p>
        </w:tc>
        <w:tc>
          <w:tcPr>
            <w:tcW w:w="2226" w:type="dxa"/>
          </w:tcPr>
          <w:p w14:paraId="55E7CD70" w14:textId="59C0DFC2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.0 (31.0)</w:t>
            </w:r>
          </w:p>
        </w:tc>
        <w:tc>
          <w:tcPr>
            <w:tcW w:w="2226" w:type="dxa"/>
          </w:tcPr>
          <w:p w14:paraId="38C13514" w14:textId="5277D205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 (22.0)</w:t>
            </w:r>
          </w:p>
        </w:tc>
        <w:tc>
          <w:tcPr>
            <w:tcW w:w="2226" w:type="dxa"/>
          </w:tcPr>
          <w:p w14:paraId="671E0F9D" w14:textId="7A0FFD5D" w:rsidR="00EB0E71" w:rsidRPr="008D06A5" w:rsidRDefault="00EB0E71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 (4.0)*</w:t>
            </w:r>
          </w:p>
        </w:tc>
      </w:tr>
    </w:tbl>
    <w:p w14:paraId="2552B415" w14:textId="77777777" w:rsidR="00086C46" w:rsidRDefault="00086C46" w:rsidP="00086C46"/>
    <w:p w14:paraId="49F82B15" w14:textId="0534516E" w:rsidR="00B06AE3" w:rsidRDefault="00B06AE3" w:rsidP="00EA1875">
      <w:r>
        <w:t>Data presented for n=20 (intention to treat).</w:t>
      </w:r>
    </w:p>
    <w:p w14:paraId="2A069C92" w14:textId="6E8D9E20" w:rsidR="00EA1875" w:rsidRPr="00877DE4" w:rsidRDefault="00EA1875" w:rsidP="00EA1875">
      <w:r w:rsidRPr="00877DE4">
        <w:t>Data presented as means and standard deviations or medians and interquartile ranges (indicated by ^).</w:t>
      </w:r>
    </w:p>
    <w:p w14:paraId="5AB14AA1" w14:textId="70E86D45" w:rsidR="00EA1875" w:rsidRPr="00877DE4" w:rsidRDefault="00EA1875" w:rsidP="00EA1875">
      <w:r w:rsidRPr="00877DE4">
        <w:t xml:space="preserve">*=P&lt;0.025 </w:t>
      </w:r>
      <w:r>
        <w:t>between timepoints (post-control and pre-control or post-int</w:t>
      </w:r>
      <w:r w:rsidR="00EB0E71">
        <w:t>ervention</w:t>
      </w:r>
      <w:r>
        <w:t xml:space="preserve"> and post-control).</w:t>
      </w:r>
    </w:p>
    <w:p w14:paraId="02102E41" w14:textId="6147DBA1" w:rsidR="00685FEA" w:rsidRDefault="00EA1875">
      <w:r>
        <w:t>Abbreviations – int, intervention; kJ, kilojoules, Cal, Calories; g, grams; TEI, total energy intake.</w:t>
      </w:r>
    </w:p>
    <w:sectPr w:rsidR="00685FEA" w:rsidSect="00A54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C46"/>
    <w:rsid w:val="00086C46"/>
    <w:rsid w:val="00103040"/>
    <w:rsid w:val="00237945"/>
    <w:rsid w:val="002C6753"/>
    <w:rsid w:val="003902B1"/>
    <w:rsid w:val="003D7134"/>
    <w:rsid w:val="003E19F8"/>
    <w:rsid w:val="004015C1"/>
    <w:rsid w:val="00602105"/>
    <w:rsid w:val="00676416"/>
    <w:rsid w:val="00685FEA"/>
    <w:rsid w:val="007323AC"/>
    <w:rsid w:val="007C17FA"/>
    <w:rsid w:val="00A04037"/>
    <w:rsid w:val="00AB6A3F"/>
    <w:rsid w:val="00B06AE3"/>
    <w:rsid w:val="00C34E0B"/>
    <w:rsid w:val="00C37E60"/>
    <w:rsid w:val="00C442D3"/>
    <w:rsid w:val="00CB30ED"/>
    <w:rsid w:val="00D251F6"/>
    <w:rsid w:val="00DA173C"/>
    <w:rsid w:val="00EA1875"/>
    <w:rsid w:val="00EB0E71"/>
    <w:rsid w:val="00F1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36AE5"/>
  <w15:chartTrackingRefBased/>
  <w15:docId w15:val="{FC550E27-7D55-184D-B3A8-E22DFDF2B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C4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urton</dc:creator>
  <cp:keywords/>
  <dc:description/>
  <cp:lastModifiedBy>Jessica Turton</cp:lastModifiedBy>
  <cp:revision>4</cp:revision>
  <dcterms:created xsi:type="dcterms:W3CDTF">2022-10-03T07:43:00Z</dcterms:created>
  <dcterms:modified xsi:type="dcterms:W3CDTF">2022-11-17T08:25:00Z</dcterms:modified>
</cp:coreProperties>
</file>